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4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2040"/>
        <w:gridCol w:w="1300"/>
      </w:tblGrid>
      <w:tr w:rsidR="002B5A28" w14:paraId="2B5FA9A9" w14:textId="77777777" w:rsidTr="0027741B">
        <w:trPr>
          <w:trHeight w:val="560"/>
          <w:jc w:val="center"/>
        </w:trPr>
        <w:tc>
          <w:tcPr>
            <w:tcW w:w="5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7B65" w14:textId="77777777" w:rsidR="002B5A28" w:rsidRDefault="002B5A28" w:rsidP="0027741B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upplementary table1. Comparisons of characteristic between YBC and those with vaginal sample.</w:t>
            </w:r>
          </w:p>
        </w:tc>
      </w:tr>
      <w:tr w:rsidR="002B5A28" w14:paraId="53591940" w14:textId="77777777" w:rsidTr="0027741B">
        <w:trPr>
          <w:trHeight w:val="6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C7551" w14:textId="77777777" w:rsidR="002B5A28" w:rsidRDefault="002B5A28" w:rsidP="0027741B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D4B63" w14:textId="77777777" w:rsidR="002B5A28" w:rsidRDefault="002B5A28" w:rsidP="0027741B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BC (N=</w:t>
            </w:r>
            <w:r w:rsidRPr="00770CB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8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20030" w14:textId="77777777" w:rsidR="002B5A28" w:rsidRDefault="002B5A28" w:rsidP="0027741B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hose with vaginal sample (N=848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E0881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2B5A28" w14:paraId="336F0C77" w14:textId="77777777" w:rsidTr="0027741B">
        <w:trPr>
          <w:trHeight w:val="6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84AB" w14:textId="77777777" w:rsidR="002B5A28" w:rsidRDefault="002B5A28" w:rsidP="002774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ternal age,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547D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.72 ± 4.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F403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.63 ± 4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DE32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94</w:t>
            </w:r>
          </w:p>
        </w:tc>
      </w:tr>
      <w:tr w:rsidR="002B5A28" w14:paraId="786C48DF" w14:textId="77777777" w:rsidTr="0027741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0513" w14:textId="77777777" w:rsidR="002B5A28" w:rsidRDefault="002B5A28" w:rsidP="002774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arity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8D8E" w14:textId="77777777" w:rsidR="002B5A28" w:rsidRDefault="002B5A28" w:rsidP="0027741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70C0" w14:textId="77777777" w:rsidR="002B5A28" w:rsidRDefault="002B5A28" w:rsidP="00277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72BC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3</w:t>
            </w:r>
          </w:p>
        </w:tc>
      </w:tr>
      <w:tr w:rsidR="002B5A28" w14:paraId="5A7190BA" w14:textId="77777777" w:rsidTr="0027741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8427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B0CD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85 (50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59DA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2 (4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CE92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5A28" w14:paraId="0805CB7F" w14:textId="77777777" w:rsidTr="0027741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19AB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≥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96C0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39 (49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3797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8 (5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6EA7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B5A28" w14:paraId="4FEE981C" w14:textId="77777777" w:rsidTr="0027741B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C7DE8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ss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72505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3EE56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B1196" w14:textId="77777777" w:rsidR="002B5A28" w:rsidRDefault="002B5A28" w:rsidP="0027741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050B1FFD" w14:textId="77777777" w:rsidR="00C317E4" w:rsidRDefault="00000000"/>
    <w:sectPr w:rsidR="00C317E4" w:rsidSect="0069592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E41"/>
    <w:rsid w:val="000175A2"/>
    <w:rsid w:val="00040A1C"/>
    <w:rsid w:val="00052D2F"/>
    <w:rsid w:val="00071C87"/>
    <w:rsid w:val="00075C0B"/>
    <w:rsid w:val="00090ED5"/>
    <w:rsid w:val="000A54A3"/>
    <w:rsid w:val="000C310C"/>
    <w:rsid w:val="000C7BBB"/>
    <w:rsid w:val="000D0ED0"/>
    <w:rsid w:val="00107260"/>
    <w:rsid w:val="001545C3"/>
    <w:rsid w:val="00196EE4"/>
    <w:rsid w:val="001C1DDB"/>
    <w:rsid w:val="001C256C"/>
    <w:rsid w:val="001F1428"/>
    <w:rsid w:val="00232C36"/>
    <w:rsid w:val="00233CC9"/>
    <w:rsid w:val="002363A1"/>
    <w:rsid w:val="002466F7"/>
    <w:rsid w:val="00247521"/>
    <w:rsid w:val="00273B28"/>
    <w:rsid w:val="00282992"/>
    <w:rsid w:val="002A6FAA"/>
    <w:rsid w:val="002B5A28"/>
    <w:rsid w:val="002C420E"/>
    <w:rsid w:val="00307E79"/>
    <w:rsid w:val="003100B0"/>
    <w:rsid w:val="0033114A"/>
    <w:rsid w:val="0034009F"/>
    <w:rsid w:val="003469F5"/>
    <w:rsid w:val="003C1582"/>
    <w:rsid w:val="003D1604"/>
    <w:rsid w:val="003D58EC"/>
    <w:rsid w:val="003D5BED"/>
    <w:rsid w:val="003D6C12"/>
    <w:rsid w:val="003E19E1"/>
    <w:rsid w:val="003F34E9"/>
    <w:rsid w:val="00415861"/>
    <w:rsid w:val="004337B3"/>
    <w:rsid w:val="004429EA"/>
    <w:rsid w:val="00454C03"/>
    <w:rsid w:val="00462A34"/>
    <w:rsid w:val="00464551"/>
    <w:rsid w:val="00473C5C"/>
    <w:rsid w:val="00477114"/>
    <w:rsid w:val="0049089C"/>
    <w:rsid w:val="00492F0D"/>
    <w:rsid w:val="004C465E"/>
    <w:rsid w:val="00510C28"/>
    <w:rsid w:val="00542B1B"/>
    <w:rsid w:val="00542D72"/>
    <w:rsid w:val="0056161E"/>
    <w:rsid w:val="005819DA"/>
    <w:rsid w:val="00585D83"/>
    <w:rsid w:val="005A35B3"/>
    <w:rsid w:val="00607024"/>
    <w:rsid w:val="00624598"/>
    <w:rsid w:val="00660C42"/>
    <w:rsid w:val="006817FA"/>
    <w:rsid w:val="0069592A"/>
    <w:rsid w:val="006D4A42"/>
    <w:rsid w:val="006D7ECB"/>
    <w:rsid w:val="006E4066"/>
    <w:rsid w:val="007126E7"/>
    <w:rsid w:val="00747B78"/>
    <w:rsid w:val="007501A3"/>
    <w:rsid w:val="007511DB"/>
    <w:rsid w:val="00757076"/>
    <w:rsid w:val="00761AF1"/>
    <w:rsid w:val="0076699E"/>
    <w:rsid w:val="007C4CCF"/>
    <w:rsid w:val="007D3D7D"/>
    <w:rsid w:val="007F2EAE"/>
    <w:rsid w:val="007F5444"/>
    <w:rsid w:val="007F6104"/>
    <w:rsid w:val="00874494"/>
    <w:rsid w:val="00882378"/>
    <w:rsid w:val="008843F0"/>
    <w:rsid w:val="008A5EC2"/>
    <w:rsid w:val="008F4C95"/>
    <w:rsid w:val="008F6674"/>
    <w:rsid w:val="00902847"/>
    <w:rsid w:val="00914C23"/>
    <w:rsid w:val="00926EF0"/>
    <w:rsid w:val="00935283"/>
    <w:rsid w:val="00935618"/>
    <w:rsid w:val="00971FA2"/>
    <w:rsid w:val="009721EF"/>
    <w:rsid w:val="00975025"/>
    <w:rsid w:val="009772C2"/>
    <w:rsid w:val="00990E14"/>
    <w:rsid w:val="009C4585"/>
    <w:rsid w:val="009D6778"/>
    <w:rsid w:val="009E5AE1"/>
    <w:rsid w:val="009F61AA"/>
    <w:rsid w:val="00A13381"/>
    <w:rsid w:val="00A22699"/>
    <w:rsid w:val="00A53869"/>
    <w:rsid w:val="00A56A9F"/>
    <w:rsid w:val="00A753F4"/>
    <w:rsid w:val="00A8398B"/>
    <w:rsid w:val="00AB7502"/>
    <w:rsid w:val="00AC5EA8"/>
    <w:rsid w:val="00AD0181"/>
    <w:rsid w:val="00AD0E5F"/>
    <w:rsid w:val="00B232AE"/>
    <w:rsid w:val="00B371E8"/>
    <w:rsid w:val="00B70E87"/>
    <w:rsid w:val="00B72F36"/>
    <w:rsid w:val="00B75821"/>
    <w:rsid w:val="00B80AD6"/>
    <w:rsid w:val="00B910CC"/>
    <w:rsid w:val="00BE10F3"/>
    <w:rsid w:val="00BE3F8B"/>
    <w:rsid w:val="00BF1202"/>
    <w:rsid w:val="00C05EFF"/>
    <w:rsid w:val="00C20D6D"/>
    <w:rsid w:val="00C240BB"/>
    <w:rsid w:val="00C25A31"/>
    <w:rsid w:val="00C26C25"/>
    <w:rsid w:val="00C41802"/>
    <w:rsid w:val="00C43F94"/>
    <w:rsid w:val="00C506EA"/>
    <w:rsid w:val="00C6410B"/>
    <w:rsid w:val="00C9544C"/>
    <w:rsid w:val="00CD214C"/>
    <w:rsid w:val="00CD4063"/>
    <w:rsid w:val="00CD51B9"/>
    <w:rsid w:val="00D06BC0"/>
    <w:rsid w:val="00D17BE2"/>
    <w:rsid w:val="00D23C24"/>
    <w:rsid w:val="00D269D9"/>
    <w:rsid w:val="00D330CA"/>
    <w:rsid w:val="00D43199"/>
    <w:rsid w:val="00D64E41"/>
    <w:rsid w:val="00D72069"/>
    <w:rsid w:val="00D72183"/>
    <w:rsid w:val="00D75408"/>
    <w:rsid w:val="00DA55BC"/>
    <w:rsid w:val="00DC66F2"/>
    <w:rsid w:val="00DC69B2"/>
    <w:rsid w:val="00DD2A07"/>
    <w:rsid w:val="00E009D0"/>
    <w:rsid w:val="00E149DE"/>
    <w:rsid w:val="00E163D6"/>
    <w:rsid w:val="00E43172"/>
    <w:rsid w:val="00E44BB3"/>
    <w:rsid w:val="00E675BF"/>
    <w:rsid w:val="00E765A9"/>
    <w:rsid w:val="00E934F3"/>
    <w:rsid w:val="00E95E91"/>
    <w:rsid w:val="00EA4D5E"/>
    <w:rsid w:val="00EB0490"/>
    <w:rsid w:val="00F14B0D"/>
    <w:rsid w:val="00F175CD"/>
    <w:rsid w:val="00F73A64"/>
    <w:rsid w:val="00F76850"/>
    <w:rsid w:val="00F807E3"/>
    <w:rsid w:val="00F85886"/>
    <w:rsid w:val="00FC14AC"/>
    <w:rsid w:val="00FD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155B093-52C1-124A-83F8-9525C925D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5A2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i</dc:creator>
  <cp:keywords/>
  <dc:description/>
  <cp:lastModifiedBy>SiSi</cp:lastModifiedBy>
  <cp:revision>2</cp:revision>
  <dcterms:created xsi:type="dcterms:W3CDTF">2022-08-11T11:48:00Z</dcterms:created>
  <dcterms:modified xsi:type="dcterms:W3CDTF">2022-08-11T11:48:00Z</dcterms:modified>
</cp:coreProperties>
</file>